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F99EF" w14:textId="6A475A55" w:rsidR="000D34E5" w:rsidRPr="008C23A2" w:rsidRDefault="000D34E5" w:rsidP="006C16E4">
      <w:pPr>
        <w:spacing w:after="0" w:line="240" w:lineRule="auto"/>
        <w:ind w:left="-270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12951" w:type="dxa"/>
        <w:tblInd w:w="-270" w:type="dxa"/>
        <w:tblLook w:val="04A0" w:firstRow="1" w:lastRow="0" w:firstColumn="1" w:lastColumn="0" w:noHBand="0" w:noVBand="1"/>
      </w:tblPr>
      <w:tblGrid>
        <w:gridCol w:w="2791"/>
        <w:gridCol w:w="1440"/>
        <w:gridCol w:w="1979"/>
        <w:gridCol w:w="1548"/>
        <w:gridCol w:w="226"/>
        <w:gridCol w:w="1440"/>
        <w:gridCol w:w="1826"/>
        <w:gridCol w:w="1701"/>
      </w:tblGrid>
      <w:tr w:rsidR="008C23A2" w:rsidRPr="00A36159" w14:paraId="751E03CC" w14:textId="77777777" w:rsidTr="00CB7048">
        <w:trPr>
          <w:trHeight w:val="317"/>
        </w:trPr>
        <w:tc>
          <w:tcPr>
            <w:tcW w:w="12951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1B88" w14:textId="43B84439" w:rsidR="008C23A2" w:rsidRPr="00A36159" w:rsidRDefault="00CB7048" w:rsidP="00CB7048">
            <w:pPr>
              <w:spacing w:after="0" w:line="240" w:lineRule="auto"/>
              <w:ind w:hanging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B7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line Resource </w:t>
            </w:r>
            <w:r w:rsidR="005B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nomial logistic regression results comparing </w:t>
            </w:r>
            <w:r w:rsidR="007A4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 </w:t>
            </w:r>
            <w:r w:rsidR="008E6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groups </w:t>
            </w:r>
            <w:r w:rsidR="007A4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symptom importance</w:t>
            </w:r>
          </w:p>
        </w:tc>
      </w:tr>
      <w:tr w:rsidR="008C23A2" w:rsidRPr="00A36159" w14:paraId="70DAE923" w14:textId="3B8D6854" w:rsidTr="000C3234">
        <w:trPr>
          <w:trHeight w:val="317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CB8" w14:textId="77777777" w:rsidR="008C23A2" w:rsidRPr="00A36159" w:rsidRDefault="008C23A2" w:rsidP="00A36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ACF48" w14:textId="0F1E1208" w:rsidR="008C23A2" w:rsidRPr="00A36159" w:rsidRDefault="008E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roup</w:t>
            </w:r>
            <w:r w:rsidRPr="00A3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23A2" w:rsidRPr="00A3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v</w:t>
            </w:r>
            <w:r w:rsidR="008C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360A6" w14:textId="77777777" w:rsidR="008C23A2" w:rsidRPr="00A36159" w:rsidRDefault="008C23A2" w:rsidP="00A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EA7F0" w14:textId="0FA66FC9" w:rsidR="008C23A2" w:rsidRPr="00A36159" w:rsidRDefault="008E6370" w:rsidP="00A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roup</w:t>
            </w:r>
            <w:r w:rsidRPr="00A3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vs. 3</w:t>
            </w:r>
          </w:p>
        </w:tc>
      </w:tr>
      <w:tr w:rsidR="008C23A2" w:rsidRPr="00A36159" w14:paraId="1B2FF4D5" w14:textId="7A3127F1" w:rsidTr="00CB7048">
        <w:trPr>
          <w:trHeight w:val="317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CE7E" w14:textId="2D6ABB83" w:rsidR="008C23A2" w:rsidRPr="00A36159" w:rsidRDefault="00E32FC7" w:rsidP="008C2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ing Variab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651B" w14:textId="2F8BA223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F448F" w14:textId="3BCB54A5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96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I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9287" w14:textId="6B62C518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F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BAC87" w14:textId="77777777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1718" w14:textId="1AD7F7BA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F7C56" w14:textId="48812776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96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A33A" w14:textId="4FF1B158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F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8C23A2" w:rsidRPr="00A36159" w14:paraId="53973A9F" w14:textId="66EBE08B" w:rsidTr="00CB7048">
        <w:trPr>
          <w:trHeight w:val="31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F6D4" w14:textId="6C3267D2" w:rsidR="008C23A2" w:rsidRPr="00A36159" w:rsidRDefault="008C23A2" w:rsidP="008C2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0519" w14:textId="55502324" w:rsidR="008C23A2" w:rsidRPr="00A36159" w:rsidRDefault="0055527D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4B5B" w14:textId="57A50167" w:rsidR="008C23A2" w:rsidRPr="00A36159" w:rsidRDefault="007A4F41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96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, 28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6102" w14:textId="239040F2" w:rsidR="008C23A2" w:rsidRPr="00A36159" w:rsidRDefault="00E32FC7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55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F5F2" w14:textId="77777777" w:rsidR="008C23A2" w:rsidRPr="00A36159" w:rsidRDefault="008C23A2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43CD" w14:textId="2DCD8709" w:rsidR="008C23A2" w:rsidRPr="00A36159" w:rsidRDefault="0055527D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100B" w14:textId="1720AB81" w:rsidR="008C23A2" w:rsidRPr="00A36159" w:rsidRDefault="007A4F41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96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, 26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BA2F" w14:textId="2593DDED" w:rsidR="008C23A2" w:rsidRPr="00A36159" w:rsidRDefault="0055527D" w:rsidP="008C2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32FC7" w:rsidRPr="00A36159" w14:paraId="67C737B2" w14:textId="0AC54A7C" w:rsidTr="00CB7048">
        <w:trPr>
          <w:trHeight w:val="31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E0D3" w14:textId="1FD4D832" w:rsidR="00E32FC7" w:rsidRPr="00A36159" w:rsidRDefault="00E32FC7" w:rsidP="00E3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CE60" w14:textId="64BA0972" w:rsidR="00E32FC7" w:rsidRPr="00A36159" w:rsidRDefault="0055527D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719" w14:textId="41190E0D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, 2.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1CE8" w14:textId="07F49268" w:rsidR="00E32FC7" w:rsidRPr="00A36159" w:rsidRDefault="0055527D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9A5B" w14:textId="77777777" w:rsidR="00E32FC7" w:rsidRPr="00A36159" w:rsidRDefault="00E32FC7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B691" w14:textId="0682A645" w:rsidR="00E32FC7" w:rsidRPr="00A36159" w:rsidRDefault="0055527D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11C1" w14:textId="7C236D18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, 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9AB0" w14:textId="34172B78" w:rsidR="00E32FC7" w:rsidRPr="00A36159" w:rsidRDefault="0055527D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32FC7" w:rsidRPr="00A36159" w14:paraId="54DDE3C7" w14:textId="77777777" w:rsidTr="00CB7048">
        <w:trPr>
          <w:trHeight w:val="31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E887" w14:textId="4376C956" w:rsidR="00E32FC7" w:rsidRPr="00A36159" w:rsidRDefault="00E32FC7" w:rsidP="00E3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 proble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3DDC" w14:textId="2815337C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1151" w14:textId="6D7E9C11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, 1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1595" w14:textId="49455941" w:rsidR="00E32FC7" w:rsidRPr="00A36159" w:rsidRDefault="0055527D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E812" w14:textId="77777777" w:rsidR="00E32FC7" w:rsidRPr="00A36159" w:rsidRDefault="00E32FC7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C672" w14:textId="223C6812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B6F7" w14:textId="12554119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, 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FA60" w14:textId="72A54497" w:rsidR="00E32FC7" w:rsidRPr="00A36159" w:rsidRDefault="0055527D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32FC7" w:rsidRPr="00A36159" w14:paraId="007394DF" w14:textId="77777777" w:rsidTr="00CB7048">
        <w:trPr>
          <w:trHeight w:val="31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7FC6" w14:textId="3F16B38C" w:rsidR="00E32FC7" w:rsidRPr="00A36159" w:rsidRDefault="00E32FC7" w:rsidP="00E3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901E" w14:textId="5CE1D33F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A9CA" w14:textId="66363019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, 2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6A86" w14:textId="4E315F31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5CBD" w14:textId="77777777" w:rsidR="00E32FC7" w:rsidRPr="00A36159" w:rsidRDefault="00E32FC7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9222" w14:textId="6365DDD0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E32A" w14:textId="396DC833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, 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A0AB" w14:textId="571DBFCE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32FC7" w:rsidRPr="00A36159" w14:paraId="54E10E7A" w14:textId="77777777" w:rsidTr="00E32FC7">
        <w:trPr>
          <w:trHeight w:val="317"/>
        </w:trPr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0DC50" w14:textId="64F2CA63" w:rsidR="00E32FC7" w:rsidRPr="00A36159" w:rsidRDefault="00E32FC7" w:rsidP="00E3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distre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0C1B5" w14:textId="57C783D6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5C83EBA8" w14:textId="0C44109D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, 2.04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480FE" w14:textId="0409B114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</w:tcPr>
          <w:p w14:paraId="7E057EDD" w14:textId="77777777" w:rsidR="00E32FC7" w:rsidRPr="00A36159" w:rsidRDefault="00E32FC7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0E863" w14:textId="0F8BB796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center"/>
          </w:tcPr>
          <w:p w14:paraId="563FDA6E" w14:textId="024D8B74" w:rsidR="00E32FC7" w:rsidRPr="00A36159" w:rsidRDefault="00496228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, 2.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B9E34" w14:textId="25AB53DA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32FC7" w:rsidRPr="00A36159" w14:paraId="6984A238" w14:textId="77777777" w:rsidTr="00E32FC7">
        <w:trPr>
          <w:trHeight w:val="317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C497F" w14:textId="4A2087C3" w:rsidR="00E32FC7" w:rsidRPr="00A36159" w:rsidRDefault="00E32FC7" w:rsidP="00E3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pain treat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C689F" w14:textId="44BEF860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93A7" w14:textId="0CFA6006" w:rsidR="00E32FC7" w:rsidRPr="00A36159" w:rsidRDefault="007A4F41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96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, 96.5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B12C2" w14:textId="754B66AF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B72F2" w14:textId="77777777" w:rsidR="00E32FC7" w:rsidRPr="00A36159" w:rsidRDefault="00E32FC7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578EA" w14:textId="23DFB7A2" w:rsidR="00E32FC7" w:rsidRPr="00A36159" w:rsidRDefault="007A4F41" w:rsidP="007A4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219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CA264" w14:textId="45D83E9C" w:rsidR="00E32FC7" w:rsidRPr="00A36159" w:rsidRDefault="007A4F41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496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, 140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EBA0E" w14:textId="11485070" w:rsidR="00E32FC7" w:rsidRPr="00A36159" w:rsidRDefault="00021936" w:rsidP="00E3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32FC7" w:rsidRPr="00A36159" w14:paraId="57FE552E" w14:textId="77777777" w:rsidTr="00E32FC7">
        <w:trPr>
          <w:trHeight w:val="317"/>
        </w:trPr>
        <w:tc>
          <w:tcPr>
            <w:tcW w:w="1295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A60BF" w14:textId="4A9D7BF7" w:rsidR="00E32FC7" w:rsidRPr="00A36159" w:rsidRDefault="00E32FC7" w:rsidP="00021936">
            <w:pPr>
              <w:spacing w:after="0" w:line="240" w:lineRule="auto"/>
              <w:ind w:left="-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= Odds Ratio.  CI = Confidence Interval.  </w:t>
            </w:r>
            <w:r w:rsidR="008E6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group</w:t>
            </w:r>
            <w:r w:rsidR="008E6370" w:rsidRPr="00F233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233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 </w:t>
            </w:r>
            <w:r w:rsidR="00B5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ortance, </w:t>
            </w:r>
            <w:r w:rsidRPr="005D3E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;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E6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group</w:t>
            </w:r>
            <w:r w:rsidR="008E6370" w:rsidRPr="00F233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233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rate </w:t>
            </w:r>
            <w:r w:rsidR="00B5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ortance, </w:t>
            </w:r>
            <w:r w:rsidRPr="005D3E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;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E6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group</w:t>
            </w:r>
            <w:r w:rsidR="008E6370" w:rsidRPr="00F233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233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 </w:t>
            </w:r>
            <w:r w:rsidR="00B50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ortance, </w:t>
            </w:r>
            <w:r w:rsidRPr="005D3E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5D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6984D70A" w14:textId="06769115" w:rsidR="000D34E5" w:rsidRPr="000D34E5" w:rsidRDefault="000D34E5" w:rsidP="00F36A50">
      <w:pPr>
        <w:spacing w:after="0" w:line="240" w:lineRule="auto"/>
        <w:ind w:left="-270"/>
        <w:rPr>
          <w:rFonts w:ascii="Times New Roman" w:hAnsi="Times New Roman" w:cs="Times New Roman"/>
          <w:sz w:val="24"/>
          <w:szCs w:val="24"/>
        </w:rPr>
      </w:pPr>
    </w:p>
    <w:sectPr w:rsidR="000D34E5" w:rsidRPr="000D34E5" w:rsidSect="00B919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4E5"/>
    <w:rsid w:val="00021936"/>
    <w:rsid w:val="00025940"/>
    <w:rsid w:val="00047130"/>
    <w:rsid w:val="000D1C05"/>
    <w:rsid w:val="000D34E5"/>
    <w:rsid w:val="000E5739"/>
    <w:rsid w:val="00182ACE"/>
    <w:rsid w:val="00192F73"/>
    <w:rsid w:val="001B226F"/>
    <w:rsid w:val="001D1E48"/>
    <w:rsid w:val="001E3468"/>
    <w:rsid w:val="00205D0D"/>
    <w:rsid w:val="00220C35"/>
    <w:rsid w:val="0022329F"/>
    <w:rsid w:val="002420E1"/>
    <w:rsid w:val="00245DE3"/>
    <w:rsid w:val="00275887"/>
    <w:rsid w:val="00303CDD"/>
    <w:rsid w:val="0032464E"/>
    <w:rsid w:val="00330500"/>
    <w:rsid w:val="00343203"/>
    <w:rsid w:val="003762D8"/>
    <w:rsid w:val="004044AA"/>
    <w:rsid w:val="004202E0"/>
    <w:rsid w:val="004345D4"/>
    <w:rsid w:val="00486C44"/>
    <w:rsid w:val="00496228"/>
    <w:rsid w:val="004F310B"/>
    <w:rsid w:val="00517E4A"/>
    <w:rsid w:val="00527652"/>
    <w:rsid w:val="0055527D"/>
    <w:rsid w:val="005634CB"/>
    <w:rsid w:val="00565030"/>
    <w:rsid w:val="00567E11"/>
    <w:rsid w:val="00580429"/>
    <w:rsid w:val="005B0E8B"/>
    <w:rsid w:val="005B49CD"/>
    <w:rsid w:val="006B3684"/>
    <w:rsid w:val="006C16E4"/>
    <w:rsid w:val="006D0AE7"/>
    <w:rsid w:val="006E62CD"/>
    <w:rsid w:val="006F71A0"/>
    <w:rsid w:val="00702C6A"/>
    <w:rsid w:val="00783A01"/>
    <w:rsid w:val="007A4F41"/>
    <w:rsid w:val="007D6C10"/>
    <w:rsid w:val="007D6FB0"/>
    <w:rsid w:val="007E2A42"/>
    <w:rsid w:val="00854044"/>
    <w:rsid w:val="008625CD"/>
    <w:rsid w:val="008C23A2"/>
    <w:rsid w:val="008E6370"/>
    <w:rsid w:val="00901BA8"/>
    <w:rsid w:val="00904C3C"/>
    <w:rsid w:val="00920787"/>
    <w:rsid w:val="00921FAA"/>
    <w:rsid w:val="00937E0D"/>
    <w:rsid w:val="009D2AF5"/>
    <w:rsid w:val="00A17842"/>
    <w:rsid w:val="00A36159"/>
    <w:rsid w:val="00A46DFE"/>
    <w:rsid w:val="00AE30D4"/>
    <w:rsid w:val="00AF5FE6"/>
    <w:rsid w:val="00B502F1"/>
    <w:rsid w:val="00B50514"/>
    <w:rsid w:val="00B54035"/>
    <w:rsid w:val="00B919F0"/>
    <w:rsid w:val="00B97633"/>
    <w:rsid w:val="00BB33EB"/>
    <w:rsid w:val="00C31EC5"/>
    <w:rsid w:val="00CB7048"/>
    <w:rsid w:val="00CE08ED"/>
    <w:rsid w:val="00D06D1A"/>
    <w:rsid w:val="00D14D1D"/>
    <w:rsid w:val="00DC6A20"/>
    <w:rsid w:val="00E32FC7"/>
    <w:rsid w:val="00E3659C"/>
    <w:rsid w:val="00E5749F"/>
    <w:rsid w:val="00E66128"/>
    <w:rsid w:val="00E70134"/>
    <w:rsid w:val="00EC1E37"/>
    <w:rsid w:val="00EC6257"/>
    <w:rsid w:val="00EE6F77"/>
    <w:rsid w:val="00EF0E41"/>
    <w:rsid w:val="00F36A50"/>
    <w:rsid w:val="00F41DD5"/>
    <w:rsid w:val="00F539CF"/>
    <w:rsid w:val="00F613BF"/>
    <w:rsid w:val="00FC3FA5"/>
    <w:rsid w:val="00FE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AC03D"/>
  <w15:chartTrackingRefBased/>
  <w15:docId w15:val="{8CBC727B-8A01-49D0-A04B-3D0E89B55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4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3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4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34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98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FF3EF-560A-467E-B29D-DB9ADE434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60</Characters>
  <Application>Microsoft Office Word</Application>
  <DocSecurity>0</DocSecurity>
  <Lines>7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PUI School of Science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eger, Ellen Frances</dc:creator>
  <cp:keywords/>
  <dc:description/>
  <cp:lastModifiedBy>Snyder, Stella</cp:lastModifiedBy>
  <cp:revision>3</cp:revision>
  <dcterms:created xsi:type="dcterms:W3CDTF">2024-07-01T14:27:00Z</dcterms:created>
  <dcterms:modified xsi:type="dcterms:W3CDTF">2024-07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75b838343c42aa2e8ff5c401eca58d09d4130516daa892ecb4538c0a3af0d8</vt:lpwstr>
  </property>
</Properties>
</file>